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B8B2" w14:textId="7FAF6003" w:rsidR="005C1D48" w:rsidRPr="00650990" w:rsidRDefault="0023232D">
      <w:pPr>
        <w:rPr>
          <w:rFonts w:ascii="Times New Roman" w:hAnsi="Times New Roman" w:cs="Times New Roman"/>
        </w:rPr>
      </w:pPr>
      <w:r w:rsidRPr="00650990">
        <w:rPr>
          <w:rFonts w:ascii="Times New Roman" w:hAnsi="Times New Roman" w:cs="Times New Roman"/>
        </w:rPr>
        <w:t xml:space="preserve">Supplementary Table 1: </w:t>
      </w:r>
      <w:bookmarkStart w:id="0" w:name="_Hlk166163322"/>
      <w:r w:rsidRPr="00650990">
        <w:rPr>
          <w:rFonts w:ascii="Times New Roman" w:hAnsi="Times New Roman" w:cs="Times New Roman"/>
        </w:rPr>
        <w:t xml:space="preserve">Association between density of retinal artery/vein and SVD marker, adjusted for </w:t>
      </w:r>
      <w:bookmarkStart w:id="1" w:name="_Hlk159516913"/>
      <w:r w:rsidRPr="00650990">
        <w:rPr>
          <w:rFonts w:ascii="Times New Roman" w:hAnsi="Times New Roman" w:cs="Times New Roman"/>
          <w:szCs w:val="21"/>
        </w:rPr>
        <w:t>age, sex, hypertension, diabetes mellitus, hyperlipidemia, and smoking</w:t>
      </w:r>
      <w:bookmarkEnd w:id="0"/>
      <w:bookmarkEnd w:id="1"/>
      <w:r w:rsidRPr="00650990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60"/>
        <w:gridCol w:w="850"/>
        <w:gridCol w:w="1304"/>
        <w:gridCol w:w="850"/>
        <w:gridCol w:w="850"/>
        <w:gridCol w:w="1247"/>
        <w:gridCol w:w="850"/>
      </w:tblGrid>
      <w:tr w:rsidR="005075FD" w:rsidRPr="00650990" w14:paraId="008D4D30" w14:textId="77777777" w:rsidTr="00B14CB9">
        <w:trPr>
          <w:trHeight w:val="276"/>
        </w:trPr>
        <w:tc>
          <w:tcPr>
            <w:tcW w:w="960" w:type="dxa"/>
            <w:tcBorders>
              <w:left w:val="nil"/>
              <w:bottom w:val="nil"/>
              <w:right w:val="nil"/>
            </w:tcBorders>
            <w:noWrap/>
          </w:tcPr>
          <w:p w14:paraId="782380CD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068CC6" w14:textId="45F48FDC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A</w:t>
            </w:r>
            <w:r w:rsidRPr="00650990">
              <w:rPr>
                <w:rFonts w:ascii="Times New Roman" w:hAnsi="Times New Roman" w:cs="Times New Roman"/>
              </w:rPr>
              <w:t>rtery</w:t>
            </w:r>
          </w:p>
        </w:tc>
        <w:tc>
          <w:tcPr>
            <w:tcW w:w="2947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3A4B3AA" w14:textId="1DBD2DD9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V</w:t>
            </w:r>
            <w:r w:rsidRPr="00650990">
              <w:rPr>
                <w:rFonts w:ascii="Times New Roman" w:hAnsi="Times New Roman" w:cs="Times New Roman"/>
              </w:rPr>
              <w:t>ein</w:t>
            </w:r>
          </w:p>
        </w:tc>
      </w:tr>
      <w:tr w:rsidR="005075FD" w:rsidRPr="00650990" w14:paraId="302FBE99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CD3137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E5C8DF" w14:textId="4F794963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57EE33" w14:textId="0610D55D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5A0202" w14:textId="4ED60084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C0BB448" w14:textId="77AE4BE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1018C7" w14:textId="303FADF3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937657" w14:textId="1600FEC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/>
              </w:rPr>
              <w:t>p</w:t>
            </w:r>
          </w:p>
        </w:tc>
      </w:tr>
      <w:tr w:rsidR="005075FD" w:rsidRPr="00650990" w14:paraId="18A11C99" w14:textId="77777777" w:rsidTr="005075FD">
        <w:trPr>
          <w:trHeight w:val="276"/>
        </w:trPr>
        <w:tc>
          <w:tcPr>
            <w:tcW w:w="960" w:type="dxa"/>
            <w:tcBorders>
              <w:left w:val="nil"/>
              <w:bottom w:val="nil"/>
              <w:right w:val="nil"/>
            </w:tcBorders>
            <w:noWrap/>
          </w:tcPr>
          <w:p w14:paraId="6F923790" w14:textId="581E6940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Al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</w:tcPr>
          <w:p w14:paraId="576A73B7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noWrap/>
          </w:tcPr>
          <w:p w14:paraId="29E61C9B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  <w:noWrap/>
          </w:tcPr>
          <w:p w14:paraId="7BE43A13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noWrap/>
          </w:tcPr>
          <w:p w14:paraId="7D94EDF3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noWrap/>
          </w:tcPr>
          <w:p w14:paraId="557977A4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</w:tcPr>
          <w:p w14:paraId="2FEFABDD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1D48" w:rsidRPr="00650990" w14:paraId="5D645F50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E73AA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Lacu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815CE" w14:textId="74A2E01D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93988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~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70EB00" w14:textId="277CBAD6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1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F4529C" w14:textId="771878C8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2355D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3~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61305" w14:textId="00DE9715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306</w:t>
            </w:r>
          </w:p>
        </w:tc>
      </w:tr>
      <w:tr w:rsidR="005C1D48" w:rsidRPr="00650990" w14:paraId="12E7A533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95840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PWM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B876F" w14:textId="7656AF02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794A6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31~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8E90B9" w14:textId="7684CA46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53030A" w14:textId="5F50D00C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87DF6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3~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50C5A" w14:textId="3A4A3680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988</w:t>
            </w:r>
          </w:p>
        </w:tc>
      </w:tr>
      <w:tr w:rsidR="005C1D48" w:rsidRPr="00650990" w14:paraId="1750B5FE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95A76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DWM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03EE6" w14:textId="4C1993AE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9FC30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1~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1C7004" w14:textId="0C43697C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8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02143B" w14:textId="11326369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F0D91" w14:textId="263022AD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3</w:t>
            </w:r>
            <w:r w:rsidR="00607CC4" w:rsidRPr="00650990">
              <w:rPr>
                <w:rFonts w:ascii="Times New Roman" w:hAnsi="Times New Roman" w:cs="Times New Roman"/>
              </w:rPr>
              <w:t>0</w:t>
            </w:r>
            <w:r w:rsidRPr="00650990">
              <w:rPr>
                <w:rFonts w:ascii="Times New Roman" w:hAnsi="Times New Roman" w:cs="Times New Roman" w:hint="eastAsia"/>
              </w:rPr>
              <w:t>~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85E25" w14:textId="551C70CF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15</w:t>
            </w:r>
          </w:p>
        </w:tc>
      </w:tr>
      <w:tr w:rsidR="005C1D48" w:rsidRPr="00650990" w14:paraId="41C749C3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29131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B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8B5F3" w14:textId="3F20A1D8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9317A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36~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8BD516" w14:textId="61EDC3D8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2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7A7692" w14:textId="797F104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3A71D" w14:textId="04DACEBC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</w:t>
            </w:r>
            <w:r w:rsidR="00607CC4" w:rsidRPr="00650990">
              <w:rPr>
                <w:rFonts w:ascii="Times New Roman" w:hAnsi="Times New Roman" w:cs="Times New Roman"/>
              </w:rPr>
              <w:t>.00</w:t>
            </w:r>
            <w:r w:rsidRPr="00650990">
              <w:rPr>
                <w:rFonts w:ascii="Times New Roman" w:hAnsi="Times New Roman" w:cs="Times New Roman" w:hint="eastAsia"/>
              </w:rPr>
              <w:t>~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EE8D6" w14:textId="1AA079B1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144</w:t>
            </w:r>
          </w:p>
        </w:tc>
      </w:tr>
      <w:tr w:rsidR="005C1D48" w:rsidRPr="00650990" w14:paraId="050EA14B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58686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67D7F" w14:textId="1969458F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96188" w14:textId="5939C6A1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6~0.1</w:t>
            </w:r>
            <w:r w:rsidR="00607CC4" w:rsidRPr="006509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CF6390" w14:textId="769E32A6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65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2B7E41" w14:textId="2E09F0E2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74F84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8~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254DE" w14:textId="4E6ADB34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501</w:t>
            </w:r>
          </w:p>
        </w:tc>
      </w:tr>
      <w:tr w:rsidR="005C1D48" w:rsidRPr="00650990" w14:paraId="15060C90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E6927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CM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4CBC4" w14:textId="74683035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A0CCB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6~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B9CBD9" w14:textId="5C0E44AF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6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CE004C" w14:textId="2A6DC8EA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E53DA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7~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3BB52" w14:textId="50C17C98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527</w:t>
            </w:r>
          </w:p>
        </w:tc>
      </w:tr>
      <w:tr w:rsidR="005C1D48" w:rsidRPr="00650990" w14:paraId="10CC554C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1CA6A3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318923" w14:textId="29D5A6EA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670052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7~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42653" w14:textId="047134BB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BBF2481" w14:textId="0600959F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E8475A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1~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05FD1E" w14:textId="5F78A444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278</w:t>
            </w:r>
          </w:p>
        </w:tc>
      </w:tr>
      <w:tr w:rsidR="005075FD" w:rsidRPr="00650990" w14:paraId="714D1840" w14:textId="77777777" w:rsidTr="005075FD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AE833F9" w14:textId="4399088D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O</w:t>
            </w:r>
            <w:r w:rsidRPr="0065099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1EB139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81A269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D4073A8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CA1C1E1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497CA61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3BA59C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1D48" w:rsidRPr="00650990" w14:paraId="7103B509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0FF95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Lacu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9A8BA" w14:textId="3242A4B0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AF137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~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A49862" w14:textId="41B4C190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3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76B36D" w14:textId="4E72920B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E55E7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1~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2820A" w14:textId="1C599CF2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715</w:t>
            </w:r>
          </w:p>
        </w:tc>
      </w:tr>
      <w:tr w:rsidR="005C1D48" w:rsidRPr="00650990" w14:paraId="5A802E07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520C4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PWM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6DAD8" w14:textId="34E6A770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64990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5~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4102E2" w14:textId="0FB23E05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1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1895AE" w14:textId="4402007C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31E88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8~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73DF1" w14:textId="1BD97781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594</w:t>
            </w:r>
          </w:p>
        </w:tc>
      </w:tr>
      <w:tr w:rsidR="005C1D48" w:rsidRPr="00650990" w14:paraId="01108A35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2968B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DWM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5F75D" w14:textId="00CA5D45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F6C59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2~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1C80B2" w14:textId="6E68C58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84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8208C1" w14:textId="446EC55A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690A8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5~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84DE0" w14:textId="6895F611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100</w:t>
            </w:r>
          </w:p>
        </w:tc>
      </w:tr>
      <w:tr w:rsidR="005C1D48" w:rsidRPr="00650990" w14:paraId="462A1633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2C23B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B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24D5F" w14:textId="5C0DEB5A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EDECC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32~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46152D" w14:textId="1D0ABB3B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A71A64" w14:textId="3FBD909D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C4D43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3~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CE280" w14:textId="6661AA21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854</w:t>
            </w:r>
          </w:p>
        </w:tc>
      </w:tr>
      <w:tr w:rsidR="005C1D48" w:rsidRPr="00650990" w14:paraId="2D45AA18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28A3A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DBBE6" w14:textId="4BC89EB0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E1E73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9~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230EF3" w14:textId="6A7C9296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5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014CC7" w14:textId="48107DBA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B5998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1~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8D3E4" w14:textId="3BB41E5D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733</w:t>
            </w:r>
          </w:p>
        </w:tc>
      </w:tr>
      <w:tr w:rsidR="005C1D48" w:rsidRPr="00650990" w14:paraId="13882937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B3382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CM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3E56F" w14:textId="07FDAECE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599AE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5~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F5978D" w14:textId="2A27C039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8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C3F948" w14:textId="520604B3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EF8B4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~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7D80D" w14:textId="4BEF377F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334</w:t>
            </w:r>
          </w:p>
        </w:tc>
      </w:tr>
      <w:tr w:rsidR="005C1D48" w:rsidRPr="00650990" w14:paraId="3A33BEC8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A1E930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7BB7D9" w14:textId="3330CF44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48B867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5~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72694" w14:textId="728C2C28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1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4EFC977" w14:textId="0686ED2D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10C1EF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3~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ECB049" w14:textId="01458788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931</w:t>
            </w:r>
          </w:p>
        </w:tc>
      </w:tr>
      <w:tr w:rsidR="005075FD" w:rsidRPr="00650990" w14:paraId="3906E225" w14:textId="77777777" w:rsidTr="005075FD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C338BB5" w14:textId="06B8DA00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O</w:t>
            </w:r>
            <w:r w:rsidRPr="0065099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8362CA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71B686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4741609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47E2B90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5A1A6A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B42BF3" w14:textId="77777777" w:rsidR="005075FD" w:rsidRPr="00650990" w:rsidRDefault="005075FD" w:rsidP="005075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1D48" w:rsidRPr="00650990" w14:paraId="3FD94598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AC576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Lacu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632A7" w14:textId="636D1803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23B5D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5~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1C1AA8" w14:textId="6B3F205A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84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375786" w14:textId="6FC90C43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5AE3C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7~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A05B1" w14:textId="0EE85204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632</w:t>
            </w:r>
          </w:p>
        </w:tc>
      </w:tr>
      <w:tr w:rsidR="005C1D48" w:rsidRPr="00650990" w14:paraId="43AE1ADF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FC073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PWM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6A24A" w14:textId="019F17AF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CD8A8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31~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7094D3" w14:textId="4F5C38D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0A3CCB" w14:textId="1FFD66A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AFEED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6~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2B95D" w14:textId="5757CBBD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769</w:t>
            </w:r>
          </w:p>
        </w:tc>
      </w:tr>
      <w:tr w:rsidR="005C1D48" w:rsidRPr="00650990" w14:paraId="1A5E2834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9C10B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DWM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F8947" w14:textId="5E2FFEE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2512B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4~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B0B982" w14:textId="7252DDAC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C996BB" w14:textId="700F160E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849FE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3~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B68BF" w14:textId="0DCDF99F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13</w:t>
            </w:r>
          </w:p>
        </w:tc>
      </w:tr>
      <w:tr w:rsidR="005C1D48" w:rsidRPr="00650990" w14:paraId="7450E96C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90AF0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B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56DEF" w14:textId="31EDF6D8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72E03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3~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ECE7CF" w14:textId="11238B26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85A4F4" w14:textId="1B9DD9A5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5D352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5~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8D0DA" w14:textId="11B34232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956</w:t>
            </w:r>
          </w:p>
        </w:tc>
      </w:tr>
      <w:tr w:rsidR="005C1D48" w:rsidRPr="00650990" w14:paraId="02B728C1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7D735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7F993" w14:textId="24FF34EF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E56C4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5~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F3794B" w14:textId="6D9E7436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88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80EECB" w14:textId="72DD2F14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58C3B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6~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18CE6" w14:textId="2A640F06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288</w:t>
            </w:r>
          </w:p>
        </w:tc>
      </w:tr>
      <w:tr w:rsidR="005C1D48" w:rsidRPr="00650990" w14:paraId="20CB1DD5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31562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CM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81CF4" w14:textId="5BA11D4A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BB101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1~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C25093" w14:textId="4EED7DFE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2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99EFBF" w14:textId="08075883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F2BC7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9~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F76BE" w14:textId="1CDB47E6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519</w:t>
            </w:r>
          </w:p>
        </w:tc>
      </w:tr>
      <w:tr w:rsidR="005C1D48" w:rsidRPr="00650990" w14:paraId="1FFC8560" w14:textId="77777777" w:rsidTr="005075FD">
        <w:trPr>
          <w:trHeight w:val="276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14:paraId="2B4440CF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14:paraId="74770329" w14:textId="2361FFC6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hideMark/>
          </w:tcPr>
          <w:p w14:paraId="14C1446B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5~0.02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556A6E8C" w14:textId="019E11C5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6F1FDB1B" w14:textId="281C66F1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hideMark/>
          </w:tcPr>
          <w:p w14:paraId="34258A61" w14:textId="77777777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5~0.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14:paraId="1F3A708D" w14:textId="64A6041E" w:rsidR="005C1D48" w:rsidRPr="00650990" w:rsidRDefault="005C1D48" w:rsidP="005075FD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880</w:t>
            </w:r>
          </w:p>
        </w:tc>
      </w:tr>
    </w:tbl>
    <w:p w14:paraId="1D406F03" w14:textId="045D05AD" w:rsidR="00E07B07" w:rsidRPr="00650990" w:rsidRDefault="00236F44" w:rsidP="00E07B07">
      <w:pPr>
        <w:rPr>
          <w:rFonts w:ascii="Times New Roman" w:hAnsi="Times New Roman" w:cs="Times New Roman"/>
        </w:rPr>
      </w:pPr>
      <w:r w:rsidRPr="00650990">
        <w:rPr>
          <w:rFonts w:ascii="Times New Roman" w:hAnsi="Times New Roman" w:cs="Times New Roman" w:hint="eastAsia"/>
        </w:rPr>
        <w:t>F</w:t>
      </w:r>
      <w:r w:rsidRPr="00650990">
        <w:rPr>
          <w:rFonts w:ascii="Times New Roman" w:hAnsi="Times New Roman" w:cs="Times New Roman"/>
        </w:rPr>
        <w:t xml:space="preserve">ootnotes: </w:t>
      </w:r>
      <w:r w:rsidR="00E07B07" w:rsidRPr="00650990">
        <w:rPr>
          <w:rFonts w:ascii="Times New Roman" w:hAnsi="Times New Roman" w:cs="Times New Roman"/>
        </w:rPr>
        <w:t xml:space="preserve">PWMH: periventricular white matter hyperintensity; DWMH: deep white matter hyperintensity; BG: perivascular spaces in basal ganglia; CS: periventricular spaces in centrum </w:t>
      </w:r>
      <w:proofErr w:type="spellStart"/>
      <w:r w:rsidR="00E07B07" w:rsidRPr="00650990">
        <w:rPr>
          <w:rFonts w:ascii="Times New Roman" w:hAnsi="Times New Roman" w:cs="Times New Roman"/>
        </w:rPr>
        <w:t>semiovale</w:t>
      </w:r>
      <w:proofErr w:type="spellEnd"/>
      <w:r w:rsidR="00E07B07" w:rsidRPr="00650990">
        <w:rPr>
          <w:rFonts w:ascii="Times New Roman" w:hAnsi="Times New Roman" w:cs="Times New Roman"/>
        </w:rPr>
        <w:t>; CMB: cerebral microbleeds; SVD: cerebral small vessel disease</w:t>
      </w:r>
      <w:r w:rsidR="00BD10DC" w:rsidRPr="00650990">
        <w:rPr>
          <w:rFonts w:ascii="Times New Roman" w:hAnsi="Times New Roman" w:cs="Times New Roman"/>
        </w:rPr>
        <w:t>.</w:t>
      </w:r>
      <w:r w:rsidR="006C1587" w:rsidRPr="00650990">
        <w:rPr>
          <w:rFonts w:ascii="Times New Roman" w:hAnsi="Times New Roman" w:cs="Times New Roman"/>
        </w:rPr>
        <w:t xml:space="preserve"> r: standardized regression coefficient; p values were calculated by GEE.</w:t>
      </w:r>
    </w:p>
    <w:p w14:paraId="68518ECC" w14:textId="4BEF81F5" w:rsidR="00335FF5" w:rsidRPr="00650990" w:rsidRDefault="00335FF5">
      <w:pPr>
        <w:rPr>
          <w:rFonts w:ascii="Times New Roman" w:hAnsi="Times New Roman" w:cs="Times New Roman"/>
        </w:rPr>
      </w:pPr>
    </w:p>
    <w:p w14:paraId="634D3A63" w14:textId="77777777" w:rsidR="00335FF5" w:rsidRPr="00650990" w:rsidRDefault="00335FF5">
      <w:pPr>
        <w:widowControl/>
        <w:jc w:val="left"/>
        <w:rPr>
          <w:rFonts w:ascii="Times New Roman" w:hAnsi="Times New Roman" w:cs="Times New Roman"/>
        </w:rPr>
      </w:pPr>
      <w:r w:rsidRPr="00650990">
        <w:rPr>
          <w:rFonts w:ascii="Times New Roman" w:hAnsi="Times New Roman" w:cs="Times New Roman"/>
        </w:rPr>
        <w:br w:type="page"/>
      </w:r>
    </w:p>
    <w:p w14:paraId="07FDDB92" w14:textId="420239F1" w:rsidR="007B5F35" w:rsidRPr="00650990" w:rsidRDefault="00335FF5">
      <w:pPr>
        <w:rPr>
          <w:rFonts w:ascii="Times New Roman" w:hAnsi="Times New Roman" w:cs="Times New Roman"/>
        </w:rPr>
      </w:pPr>
      <w:r w:rsidRPr="00650990">
        <w:rPr>
          <w:rFonts w:ascii="Times New Roman" w:hAnsi="Times New Roman" w:cs="Times New Roman"/>
        </w:rPr>
        <w:lastRenderedPageBreak/>
        <w:t>Supplementary Table 2</w:t>
      </w:r>
      <w:r w:rsidR="000129B1" w:rsidRPr="00650990">
        <w:rPr>
          <w:rFonts w:ascii="Times New Roman" w:hAnsi="Times New Roman" w:cs="Times New Roman"/>
        </w:rPr>
        <w:t xml:space="preserve">: Association between fractal dimension of retinal artery/vein and SVD marker, adjusted for </w:t>
      </w:r>
      <w:r w:rsidR="000129B1" w:rsidRPr="00650990">
        <w:rPr>
          <w:rFonts w:ascii="Times New Roman" w:hAnsi="Times New Roman" w:cs="Times New Roman"/>
          <w:szCs w:val="21"/>
        </w:rPr>
        <w:t>age, sex, hypertension, diabetes mellitus, hyperlipidemia, and smoking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07"/>
        <w:gridCol w:w="1304"/>
        <w:gridCol w:w="850"/>
        <w:gridCol w:w="907"/>
        <w:gridCol w:w="1304"/>
        <w:gridCol w:w="850"/>
      </w:tblGrid>
      <w:tr w:rsidR="00C630F7" w:rsidRPr="00650990" w14:paraId="781AB548" w14:textId="77777777" w:rsidTr="00BA76E7">
        <w:trPr>
          <w:trHeight w:val="276"/>
        </w:trPr>
        <w:tc>
          <w:tcPr>
            <w:tcW w:w="960" w:type="dxa"/>
            <w:noWrap/>
            <w:vAlign w:val="center"/>
          </w:tcPr>
          <w:p w14:paraId="2C531CFC" w14:textId="77777777" w:rsidR="00C630F7" w:rsidRPr="00650990" w:rsidRDefault="00C630F7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1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E059E2" w14:textId="3C86DFEC" w:rsidR="00C630F7" w:rsidRPr="00650990" w:rsidRDefault="00C630F7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A</w:t>
            </w:r>
            <w:r w:rsidRPr="00650990">
              <w:rPr>
                <w:rFonts w:ascii="Times New Roman" w:hAnsi="Times New Roman" w:cs="Times New Roman"/>
              </w:rPr>
              <w:t>rtery</w:t>
            </w:r>
          </w:p>
        </w:tc>
        <w:tc>
          <w:tcPr>
            <w:tcW w:w="3061" w:type="dxa"/>
            <w:gridSpan w:val="3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DF84277" w14:textId="43BC7312" w:rsidR="00C630F7" w:rsidRPr="00650990" w:rsidRDefault="00C630F7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V</w:t>
            </w:r>
            <w:r w:rsidRPr="00650990">
              <w:rPr>
                <w:rFonts w:ascii="Times New Roman" w:hAnsi="Times New Roman" w:cs="Times New Roman"/>
              </w:rPr>
              <w:t>ein</w:t>
            </w:r>
          </w:p>
        </w:tc>
      </w:tr>
      <w:tr w:rsidR="00DD0ABA" w:rsidRPr="00650990" w14:paraId="58102E6E" w14:textId="77777777" w:rsidTr="00C630F7">
        <w:trPr>
          <w:trHeight w:val="276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</w:tcPr>
          <w:p w14:paraId="299A1443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081599" w14:textId="79D7FC96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315E75" w14:textId="6E020186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17A1A" w14:textId="5E015568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CB64237" w14:textId="74366DFD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16FABE" w14:textId="672682BC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9E1ECC" w14:textId="4B726201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/>
              </w:rPr>
              <w:t>p</w:t>
            </w:r>
          </w:p>
        </w:tc>
      </w:tr>
      <w:tr w:rsidR="00DD0ABA" w:rsidRPr="00650990" w14:paraId="278C0963" w14:textId="77777777" w:rsidTr="00C630F7">
        <w:trPr>
          <w:trHeight w:val="276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F359F1" w14:textId="347EC981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A</w:t>
            </w:r>
            <w:r w:rsidRPr="00650990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ACE70F4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D02AE4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0A3609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37C7BC81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97746A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159A7ED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ABA" w:rsidRPr="00650990" w14:paraId="42518938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442CCD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Lacunes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777C68" w14:textId="57A5FA9C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EC63A5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5~0.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B77DD1" w14:textId="158C2A43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66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762A2B3" w14:textId="3D3DFBEB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089CD1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6~0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74FE6E" w14:textId="0DF64D53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423</w:t>
            </w:r>
          </w:p>
        </w:tc>
      </w:tr>
      <w:tr w:rsidR="00DD0ABA" w:rsidRPr="00650990" w14:paraId="621925FC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09F938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PWMH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AAA4F3" w14:textId="3D0132A8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86BC52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32~-0.0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F3588D" w14:textId="72013823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2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098ECFF" w14:textId="33D38024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C8A8F7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~0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06B34A" w14:textId="53E7AE6F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364</w:t>
            </w:r>
          </w:p>
        </w:tc>
      </w:tr>
      <w:tr w:rsidR="00DD0ABA" w:rsidRPr="00650990" w14:paraId="2ABF58F0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D31820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DWMH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516CD3" w14:textId="7A1BAB7E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C8B563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2~0.0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E395E5" w14:textId="128EF271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22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3FA40A5" w14:textId="10F7A1A9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8EB43C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4~-0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A547C6" w14:textId="07018440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/>
              </w:rPr>
              <w:t>0.041</w:t>
            </w:r>
          </w:p>
        </w:tc>
      </w:tr>
      <w:tr w:rsidR="00DD0ABA" w:rsidRPr="00650990" w14:paraId="0B8DA049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C3B925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BG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A27EA2" w14:textId="603B3309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E0DD8C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1~0.1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A035C0" w14:textId="5A21CB6A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62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E3AE430" w14:textId="5D8597F8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50CC52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4~0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BB392F" w14:textId="6923E599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252</w:t>
            </w:r>
          </w:p>
        </w:tc>
      </w:tr>
      <w:tr w:rsidR="00DD0ABA" w:rsidRPr="00650990" w14:paraId="21C924C6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4ACCB0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9B504E" w14:textId="212C1CFD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64AE68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2~0.1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839F2D" w14:textId="3460D9CC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88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D7E618F" w14:textId="02903052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71671F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8~0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8DBE44" w14:textId="709A58A8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555</w:t>
            </w:r>
          </w:p>
        </w:tc>
      </w:tr>
      <w:tr w:rsidR="00DD0ABA" w:rsidRPr="00650990" w14:paraId="1AC0D143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949340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CMB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E1D77E" w14:textId="6C481EF1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14BD10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2~0.1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A5E2CE" w14:textId="25D7E256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93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1FAEA6E" w14:textId="6612CE8A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003F87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7~0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91CF0B" w14:textId="7A8A610A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514</w:t>
            </w:r>
          </w:p>
        </w:tc>
      </w:tr>
      <w:tr w:rsidR="00DD0ABA" w:rsidRPr="00650990" w14:paraId="26732423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28AFE8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F15CCE" w14:textId="29B9C5D4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1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8218B0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5~0.0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9E736" w14:textId="56E71FF8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13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27E334" w14:textId="7BC251A5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43FA89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4~0.2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EF3FE5" w14:textId="68C31E00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314</w:t>
            </w:r>
          </w:p>
        </w:tc>
      </w:tr>
      <w:tr w:rsidR="00DD0ABA" w:rsidRPr="00650990" w14:paraId="16A0B33D" w14:textId="77777777" w:rsidTr="00C630F7">
        <w:trPr>
          <w:trHeight w:val="276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2ABFD5" w14:textId="250FC7DD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O</w:t>
            </w:r>
            <w:r w:rsidRPr="0065099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0E3AB9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EFBE12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05BA3EA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6AC06A6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87E273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072EF2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ABA" w:rsidRPr="00650990" w14:paraId="0A5B6F94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3E146E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Lacunes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A27EE7" w14:textId="2062D7F8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EB2D93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1~0.1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402914" w14:textId="0B040323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73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374EBCF" w14:textId="33F9187A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8754AA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6~0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C7F053" w14:textId="762CD416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683</w:t>
            </w:r>
          </w:p>
        </w:tc>
      </w:tr>
      <w:tr w:rsidR="00DD0ABA" w:rsidRPr="00650990" w14:paraId="222A8D29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D448EB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PWMH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FE5C81" w14:textId="30D1530B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2F8187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5~0.0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88E884" w14:textId="696B9AFF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14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74CECF1" w14:textId="602605D9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2A9CFC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5~0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D55BAB" w14:textId="2DBB2E2D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859</w:t>
            </w:r>
          </w:p>
        </w:tc>
      </w:tr>
      <w:tr w:rsidR="00DD0ABA" w:rsidRPr="00650990" w14:paraId="0A32BBD1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760FCC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DWMH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48DDE7" w14:textId="00E72DBF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75A3C2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8~0.0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183633" w14:textId="3FD2B11C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48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EE40B83" w14:textId="10E145E9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9A50EC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2~0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1F2748" w14:textId="2D43A635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225</w:t>
            </w:r>
          </w:p>
        </w:tc>
      </w:tr>
      <w:tr w:rsidR="00DD0ABA" w:rsidRPr="00650990" w14:paraId="34B39EC1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5BFF6A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BG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627213" w14:textId="174BF953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BF4AAB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8~0.0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A0876C" w14:textId="58A8B639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6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877F31B" w14:textId="5B639713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B6277B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3~0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1556E7" w14:textId="16A7A319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829</w:t>
            </w:r>
          </w:p>
        </w:tc>
      </w:tr>
      <w:tr w:rsidR="00DD0ABA" w:rsidRPr="00650990" w14:paraId="2B762F80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DE2CD9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6B7FC4" w14:textId="3828BED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112A24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4~0.2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8A79CC" w14:textId="0E2DFFE5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16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A6F7555" w14:textId="15BEBA1A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F4F8C6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1~0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F894EE" w14:textId="50F63CFA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698</w:t>
            </w:r>
          </w:p>
        </w:tc>
      </w:tr>
      <w:tr w:rsidR="00DD0ABA" w:rsidRPr="00650990" w14:paraId="16E39B96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090E73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CMB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7C4086" w14:textId="118E323E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C41A24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1~0.1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2B992B" w14:textId="172A2BD3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68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89FC209" w14:textId="47DFF313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E3D50B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6~0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70F7E9" w14:textId="757D0D4B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739</w:t>
            </w:r>
          </w:p>
        </w:tc>
      </w:tr>
      <w:tr w:rsidR="00DD0ABA" w:rsidRPr="00650990" w14:paraId="4CDF2F98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D47939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3B4E3B" w14:textId="5973FDF1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5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35150F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9~0.0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5C24E" w14:textId="51E1DE9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44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AC0CB7" w14:textId="6125311A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70B547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3~0.1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E734BD" w14:textId="6AD9A203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933</w:t>
            </w:r>
          </w:p>
        </w:tc>
      </w:tr>
      <w:tr w:rsidR="00DD0ABA" w:rsidRPr="00650990" w14:paraId="3E5D2802" w14:textId="77777777" w:rsidTr="00C630F7">
        <w:trPr>
          <w:trHeight w:val="276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EA9A194" w14:textId="768D759D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O</w:t>
            </w:r>
            <w:r w:rsidRPr="0065099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CA89BD5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6F17F6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F7338C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981735F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6340AE7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9348D0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ABA" w:rsidRPr="00650990" w14:paraId="541BBC1C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31BAA7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Lacunes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D269BD" w14:textId="3A2938B0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2F6607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6~0.1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6A09D0" w14:textId="5A708B7B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70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A074048" w14:textId="2AA3DBD4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3A148E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1~0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332B94" w14:textId="6B352E4D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245</w:t>
            </w:r>
          </w:p>
        </w:tc>
      </w:tr>
      <w:tr w:rsidR="00DD0ABA" w:rsidRPr="00650990" w14:paraId="2CD65347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0C6BDE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PWMH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92FA7E" w14:textId="723E3B74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A07B42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9~-0.0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55164" w14:textId="587BB82A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4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F304EEE" w14:textId="1D551A2C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50E5FD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3~0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93F979" w14:textId="64D9C793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242</w:t>
            </w:r>
          </w:p>
        </w:tc>
      </w:tr>
      <w:tr w:rsidR="00DD0ABA" w:rsidRPr="00650990" w14:paraId="7C062860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4586BD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DWMH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4EC020" w14:textId="11CA3815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2D5FB2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6~0.1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D01DC" w14:textId="15D643C4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73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3FD38B9" w14:textId="57F26A4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60F51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3~0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363E70" w14:textId="09E408DA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160</w:t>
            </w:r>
          </w:p>
        </w:tc>
      </w:tr>
      <w:tr w:rsidR="00DD0ABA" w:rsidRPr="00650990" w14:paraId="5F543DAD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47D4FA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BG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C23617" w14:textId="0C344B9F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A1DDD5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2~0.0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C8072D" w14:textId="4D45BD9F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35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6C8182B" w14:textId="078852B5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542D1E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7~0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53CFB6" w14:textId="13D9AA58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790</w:t>
            </w:r>
          </w:p>
        </w:tc>
      </w:tr>
      <w:tr w:rsidR="00DD0ABA" w:rsidRPr="00650990" w14:paraId="032FB9ED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CEF768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F6174A" w14:textId="2068BB7A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E848CD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1~0.1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3DAEEC" w14:textId="6CECF210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68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16C7464" w14:textId="590F393C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BA064E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5~0.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90C058" w14:textId="3813A284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195</w:t>
            </w:r>
          </w:p>
        </w:tc>
      </w:tr>
      <w:tr w:rsidR="00DD0ABA" w:rsidRPr="00650990" w14:paraId="210A46BF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FC7749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CMB</w:t>
            </w:r>
          </w:p>
        </w:tc>
        <w:tc>
          <w:tcPr>
            <w:tcW w:w="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792295" w14:textId="644E751F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3090AA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~0.1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2A77C5" w14:textId="30F017EE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59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C4161E8" w14:textId="05D2CDFF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55FAF8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8~0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89AEF9" w14:textId="03355C86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457</w:t>
            </w:r>
          </w:p>
        </w:tc>
      </w:tr>
      <w:tr w:rsidR="00DD0ABA" w:rsidRPr="00650990" w14:paraId="317F5B3D" w14:textId="77777777" w:rsidTr="00C630F7">
        <w:trPr>
          <w:trHeight w:val="276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48E162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FB37D4" w14:textId="312B2C9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6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99A7F2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2~0.0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C9FEB" w14:textId="605A6144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36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1FCC44" w14:textId="06525854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0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EC3AFF" w14:textId="77777777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-0.18~0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A030DD" w14:textId="20135434" w:rsidR="00DD0ABA" w:rsidRPr="00650990" w:rsidRDefault="00DD0ABA" w:rsidP="00DD0ABA">
            <w:pPr>
              <w:jc w:val="center"/>
              <w:rPr>
                <w:rFonts w:ascii="Times New Roman" w:hAnsi="Times New Roman" w:cs="Times New Roman"/>
              </w:rPr>
            </w:pPr>
            <w:r w:rsidRPr="00650990">
              <w:rPr>
                <w:rFonts w:ascii="Times New Roman" w:hAnsi="Times New Roman" w:cs="Times New Roman" w:hint="eastAsia"/>
              </w:rPr>
              <w:t>0.571</w:t>
            </w:r>
          </w:p>
        </w:tc>
      </w:tr>
    </w:tbl>
    <w:p w14:paraId="65C49014" w14:textId="4328DA64" w:rsidR="00233F1D" w:rsidRPr="00DA1B7A" w:rsidRDefault="00E07B07" w:rsidP="00233F1D">
      <w:pPr>
        <w:rPr>
          <w:rFonts w:ascii="Times New Roman" w:hAnsi="Times New Roman" w:cs="Times New Roman"/>
        </w:rPr>
      </w:pPr>
      <w:r w:rsidRPr="00650990">
        <w:rPr>
          <w:rFonts w:ascii="Times New Roman" w:hAnsi="Times New Roman" w:cs="Times New Roman" w:hint="eastAsia"/>
        </w:rPr>
        <w:t>F</w:t>
      </w:r>
      <w:r w:rsidRPr="00650990">
        <w:rPr>
          <w:rFonts w:ascii="Times New Roman" w:hAnsi="Times New Roman" w:cs="Times New Roman"/>
        </w:rPr>
        <w:t xml:space="preserve">ootnotes: PWMH: periventricular white matter hyperintensity; DWMH: deep white matter hyperintensity; BG: perivascular spaces in basal ganglia; CS: periventricular spaces in centrum </w:t>
      </w:r>
      <w:proofErr w:type="spellStart"/>
      <w:r w:rsidRPr="00650990">
        <w:rPr>
          <w:rFonts w:ascii="Times New Roman" w:hAnsi="Times New Roman" w:cs="Times New Roman"/>
        </w:rPr>
        <w:t>semiovale</w:t>
      </w:r>
      <w:proofErr w:type="spellEnd"/>
      <w:r w:rsidRPr="00650990">
        <w:rPr>
          <w:rFonts w:ascii="Times New Roman" w:hAnsi="Times New Roman" w:cs="Times New Roman"/>
        </w:rPr>
        <w:t>; CMB: cerebral microbleeds; SVD: cerebral small vessel disease</w:t>
      </w:r>
      <w:r w:rsidR="00BD10DC" w:rsidRPr="00650990">
        <w:rPr>
          <w:rFonts w:ascii="Times New Roman" w:hAnsi="Times New Roman" w:cs="Times New Roman"/>
        </w:rPr>
        <w:t>.</w:t>
      </w:r>
      <w:r w:rsidR="00233F1D" w:rsidRPr="00650990">
        <w:rPr>
          <w:rFonts w:ascii="Times New Roman" w:hAnsi="Times New Roman" w:cs="Times New Roman"/>
        </w:rPr>
        <w:t xml:space="preserve"> r: standardized regression coefficient; p values were calculated by GEE.</w:t>
      </w:r>
    </w:p>
    <w:p w14:paraId="2DA993BC" w14:textId="40D84055" w:rsidR="00C234F4" w:rsidRPr="00233F1D" w:rsidRDefault="00C234F4">
      <w:pPr>
        <w:rPr>
          <w:rFonts w:ascii="Times New Roman" w:hAnsi="Times New Roman" w:cs="Times New Roman"/>
        </w:rPr>
      </w:pPr>
    </w:p>
    <w:sectPr w:rsidR="00C234F4" w:rsidRPr="00233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5FF6E" w14:textId="77777777" w:rsidR="00976EB4" w:rsidRDefault="00976EB4" w:rsidP="00335FF5">
      <w:r>
        <w:separator/>
      </w:r>
    </w:p>
  </w:endnote>
  <w:endnote w:type="continuationSeparator" w:id="0">
    <w:p w14:paraId="30F15FB4" w14:textId="77777777" w:rsidR="00976EB4" w:rsidRDefault="00976EB4" w:rsidP="00335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B9C25" w14:textId="77777777" w:rsidR="00976EB4" w:rsidRDefault="00976EB4" w:rsidP="00335FF5">
      <w:r>
        <w:separator/>
      </w:r>
    </w:p>
  </w:footnote>
  <w:footnote w:type="continuationSeparator" w:id="0">
    <w:p w14:paraId="4471ABDC" w14:textId="77777777" w:rsidR="00976EB4" w:rsidRDefault="00976EB4" w:rsidP="00335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02F"/>
    <w:rsid w:val="000129B1"/>
    <w:rsid w:val="00097DA9"/>
    <w:rsid w:val="000C624F"/>
    <w:rsid w:val="0014315F"/>
    <w:rsid w:val="0023232D"/>
    <w:rsid w:val="00233F1D"/>
    <w:rsid w:val="00236F44"/>
    <w:rsid w:val="00262B45"/>
    <w:rsid w:val="00335FF5"/>
    <w:rsid w:val="0043489F"/>
    <w:rsid w:val="004B732B"/>
    <w:rsid w:val="005075FD"/>
    <w:rsid w:val="005C1D48"/>
    <w:rsid w:val="00607CC4"/>
    <w:rsid w:val="00650990"/>
    <w:rsid w:val="006C1587"/>
    <w:rsid w:val="00721790"/>
    <w:rsid w:val="007B5F35"/>
    <w:rsid w:val="007C25D5"/>
    <w:rsid w:val="00860F83"/>
    <w:rsid w:val="008B6679"/>
    <w:rsid w:val="00944BE9"/>
    <w:rsid w:val="00976EB4"/>
    <w:rsid w:val="00B21180"/>
    <w:rsid w:val="00B55BB2"/>
    <w:rsid w:val="00B80955"/>
    <w:rsid w:val="00BD10DC"/>
    <w:rsid w:val="00C15086"/>
    <w:rsid w:val="00C234F4"/>
    <w:rsid w:val="00C630F7"/>
    <w:rsid w:val="00DD0ABA"/>
    <w:rsid w:val="00DF002F"/>
    <w:rsid w:val="00E07B07"/>
    <w:rsid w:val="00EB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B3300C"/>
  <w15:chartTrackingRefBased/>
  <w15:docId w15:val="{32846BED-2359-4054-B9FF-195A54751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0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5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5F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5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5F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Le</dc:creator>
  <cp:keywords/>
  <dc:description/>
  <cp:lastModifiedBy>CaoLe</cp:lastModifiedBy>
  <cp:revision>16</cp:revision>
  <dcterms:created xsi:type="dcterms:W3CDTF">2024-05-07T02:22:00Z</dcterms:created>
  <dcterms:modified xsi:type="dcterms:W3CDTF">2025-01-23T08:11:00Z</dcterms:modified>
</cp:coreProperties>
</file>